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220" w:rsidRPr="001A5220" w:rsidRDefault="006810FC" w:rsidP="001A5220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4</w:t>
      </w:r>
    </w:p>
    <w:p w:rsidR="00824BED" w:rsidRPr="001A5220" w:rsidRDefault="001A5220" w:rsidP="001A5220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1A5220">
        <w:rPr>
          <w:rFonts w:ascii="Arial" w:hAnsi="Arial" w:cs="Arial"/>
          <w:b/>
          <w:sz w:val="20"/>
          <w:szCs w:val="20"/>
          <w:lang w:val="en-US"/>
        </w:rPr>
        <w:t xml:space="preserve">Expression changes between those undergoing hypomethylation during the conversion between resting B cells and </w:t>
      </w:r>
      <w:proofErr w:type="spellStart"/>
      <w:r w:rsidRPr="001A5220">
        <w:rPr>
          <w:rFonts w:ascii="Arial" w:hAnsi="Arial" w:cs="Arial"/>
          <w:b/>
          <w:sz w:val="20"/>
          <w:szCs w:val="20"/>
          <w:lang w:val="en-US"/>
        </w:rPr>
        <w:t>Lymphoblastoid</w:t>
      </w:r>
      <w:proofErr w:type="spellEnd"/>
      <w:r w:rsidRPr="001A5220">
        <w:rPr>
          <w:rFonts w:ascii="Arial" w:hAnsi="Arial" w:cs="Arial"/>
          <w:b/>
          <w:sz w:val="20"/>
          <w:szCs w:val="20"/>
          <w:lang w:val="en-US"/>
        </w:rPr>
        <w:t xml:space="preserve"> cells</w:t>
      </w:r>
    </w:p>
    <w:tbl>
      <w:tblPr>
        <w:tblW w:w="104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40"/>
        <w:gridCol w:w="1420"/>
        <w:gridCol w:w="1660"/>
        <w:gridCol w:w="1820"/>
        <w:gridCol w:w="3920"/>
      </w:tblGrid>
      <w:tr w:rsidR="00824BED" w:rsidRPr="006810FC" w:rsidTr="00824BED">
        <w:trPr>
          <w:trHeight w:val="25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RefSeq</w:t>
            </w:r>
            <w:proofErr w:type="spellEnd"/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RNA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Gene </w:t>
            </w:r>
            <w:proofErr w:type="spellStart"/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B CELL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CL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Differential </w:t>
            </w:r>
            <w:proofErr w:type="spellStart"/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Expression_LCL</w:t>
            </w:r>
            <w:proofErr w:type="spellEnd"/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/B_(Log2FC)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7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BI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15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0607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19028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05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144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4613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53170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30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LAM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154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0074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28529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446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GJ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307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9833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36758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1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504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7849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42802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11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LAMF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905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915005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33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IP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830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0237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11931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02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P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532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7857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2252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45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BE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58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6830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37246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05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404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1052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37006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43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NFAIP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364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4839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11198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64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BI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615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0178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84021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59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EL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866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3453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14784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0014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3L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771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3489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95778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6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A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0839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9398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8855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0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C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7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1959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53969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2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03825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1864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08038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6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DAC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688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83259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66369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3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M6S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006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740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96723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68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LLT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166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2963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81299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48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IM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786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7539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79676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19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GPTL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4814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7139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68992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6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PR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649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3025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5652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2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PR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479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4171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19379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06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POL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449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7432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942933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2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G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4910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2957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903852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004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LEC2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9858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2428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8625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42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11orf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2568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86090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860407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33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NX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99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452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84461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1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3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102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4768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843747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88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LC25A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6655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814055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2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CN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832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38454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70133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8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187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1678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9801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52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PL39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355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248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68927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02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329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7626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54328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27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PA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675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5645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29700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32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PM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70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0068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02992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528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S4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558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4080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98494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1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S3S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272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594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33221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48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AK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215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1389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29237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54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MEM87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098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0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19188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27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IFM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162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9756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98134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48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OK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733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166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94333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7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1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330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2118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88809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36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MA7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644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6455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50013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2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7088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5928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48839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NM_0012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LIC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40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2949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35440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42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S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130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2195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20887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37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4GALT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5015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49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19934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2076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OC4006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71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6229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79062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07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EC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150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8300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56793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12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RPS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272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998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47264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3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830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9246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4094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807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NF280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428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71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22898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49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MEM1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288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0303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0742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28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12orf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273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370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00964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00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L5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36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7824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00460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20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PRC5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691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0107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73188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63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V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893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0098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51158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0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LA2G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435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0601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26248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779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SG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866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0923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92256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33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LN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430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625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91949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72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923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7113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6787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27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FT2D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960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0231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50624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24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OLR1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6495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482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48331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2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PN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133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058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47721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2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C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444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5338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40895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524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NIH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707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879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31723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738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CA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140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847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17073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816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TAP20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435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9247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04894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45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NRP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744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89066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0162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980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HRS4L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222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800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67861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5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G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573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6640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40901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9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616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9972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33802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4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LAVL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175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4468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32709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5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M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201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9585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27574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8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TPR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4979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6461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21482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81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GI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265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5395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07259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446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C3H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796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9388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0857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06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RA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5884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2454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234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37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C5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549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0159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25331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34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CNIP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276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5258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37504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826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SM2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529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7446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37846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389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TO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055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7449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43100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534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179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8044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43752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35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LC25A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170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7397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44302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0054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BF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0267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0085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60181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3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Y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556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59548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66014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88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JA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145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9050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72403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6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LE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441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79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76500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4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GAT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3945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7264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76680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98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YP26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69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8091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98813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456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SX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038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0180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00203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9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RR1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548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0730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14756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32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SM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4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8998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25111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55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L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466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6089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28574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46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HGEF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145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0558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40895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980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DC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855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3852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44705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NM_0144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L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052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1092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5942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66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LR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195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7793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64165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0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CE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166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83338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88327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62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KG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483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4551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10283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23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K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015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305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37095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9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100A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27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3852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38943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738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PV17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242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3296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39126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45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OX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561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4230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51387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89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RRFI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836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534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73020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06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LC24A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524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4016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81223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10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T1H2BJ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4157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8141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860156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5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E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724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0044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9680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11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OLD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769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4087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13602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814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TBD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722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3613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33610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62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GF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311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6739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46377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54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IM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315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2351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60805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7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79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7406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2028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62040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532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ML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86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5754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72912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53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Y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292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24997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27932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7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7269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2797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54472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249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NF7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07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367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71357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28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AI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15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1050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80522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3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T1H1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913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5834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83300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7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L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373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627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97462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59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T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405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5932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48119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63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DA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025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5027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75229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8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EACAM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857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8861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29715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6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H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391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3751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50160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64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GS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0108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5180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65902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3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CE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430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168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726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02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P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3542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1838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3588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6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DK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02505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58686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43818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7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P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411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4539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49578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49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SC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932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5921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53406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833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RDC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140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390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0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947502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20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NA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101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9230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21782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735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G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545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8451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570071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23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PB41L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60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0405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71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06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XC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598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8191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57790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34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CF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097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8564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624123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7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061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5693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94916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323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9orf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534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44596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9207434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1707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ASSF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8609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67473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1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929350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49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PR1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944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4759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2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4946878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00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ST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700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8456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2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485447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7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D1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414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0141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2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6440049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157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0S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364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78071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3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055785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19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BEG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974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1540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3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882002</w:t>
            </w:r>
          </w:p>
        </w:tc>
      </w:tr>
      <w:tr w:rsidR="00824BED" w:rsidRPr="001A5220" w:rsidTr="00824BED">
        <w:trPr>
          <w:trHeight w:val="25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M_0037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RS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5834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1A5220"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41411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824BED" w:rsidRPr="001A5220" w:rsidRDefault="00824BED" w:rsidP="00824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3</w:t>
            </w:r>
            <w:r w:rsidR="001A5220"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  <w:r w:rsidRPr="001A52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9169297</w:t>
            </w:r>
          </w:p>
        </w:tc>
      </w:tr>
    </w:tbl>
    <w:p w:rsidR="00824BED" w:rsidRPr="001A5220" w:rsidRDefault="00824BED" w:rsidP="00824BED">
      <w:pPr>
        <w:rPr>
          <w:rFonts w:ascii="Arial" w:hAnsi="Arial" w:cs="Arial"/>
          <w:sz w:val="20"/>
          <w:szCs w:val="20"/>
        </w:rPr>
      </w:pPr>
    </w:p>
    <w:sectPr w:rsidR="00824BED" w:rsidRPr="001A5220" w:rsidSect="00824BED">
      <w:pgSz w:w="11906" w:h="16838"/>
      <w:pgMar w:top="1418" w:right="680" w:bottom="1418" w:left="68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A08D4"/>
    <w:rsid w:val="001A5220"/>
    <w:rsid w:val="002A08D4"/>
    <w:rsid w:val="005C063C"/>
    <w:rsid w:val="005C18F5"/>
    <w:rsid w:val="006810FC"/>
    <w:rsid w:val="00824BED"/>
    <w:rsid w:val="00B14271"/>
    <w:rsid w:val="00E179ED"/>
    <w:rsid w:val="00F11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63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A08D4"/>
    <w:rPr>
      <w:color w:val="0000D4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A08D4"/>
    <w:rPr>
      <w:color w:val="993366"/>
      <w:u w:val="single"/>
    </w:rPr>
  </w:style>
  <w:style w:type="paragraph" w:customStyle="1" w:styleId="xl65">
    <w:name w:val="xl65"/>
    <w:basedOn w:val="Normal"/>
    <w:rsid w:val="002A08D4"/>
    <w:pPr>
      <w:spacing w:before="100" w:beforeAutospacing="1" w:after="100" w:afterAutospacing="1" w:line="240" w:lineRule="auto"/>
      <w:jc w:val="center"/>
    </w:pPr>
    <w:rPr>
      <w:rFonts w:ascii="Lohit Hindi" w:eastAsia="Times New Roman" w:hAnsi="Lohit Hindi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2A08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2A08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Lohit Hindi" w:eastAsia="Times New Roman" w:hAnsi="Lohit Hindi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2A08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Lohit Hindi" w:eastAsia="Times New Roman" w:hAnsi="Lohit Hindi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2A08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0">
    <w:name w:val="xl70"/>
    <w:basedOn w:val="Normal"/>
    <w:rsid w:val="002A08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2A08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Lohit Hindi" w:eastAsia="Times New Roman" w:hAnsi="Lohit Hindi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2A08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pacing w:before="100" w:beforeAutospacing="1" w:after="100" w:afterAutospacing="1" w:line="240" w:lineRule="auto"/>
      <w:jc w:val="center"/>
    </w:pPr>
    <w:rPr>
      <w:rFonts w:ascii="Lohit Hindi" w:eastAsia="Times New Roman" w:hAnsi="Lohit Hindi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2A08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4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14</Words>
  <Characters>6133</Characters>
  <Application>Microsoft Office Word</Application>
  <DocSecurity>0</DocSecurity>
  <Lines>51</Lines>
  <Paragraphs>14</Paragraphs>
  <ScaleCrop>false</ScaleCrop>
  <Company/>
  <LinksUpToDate>false</LinksUpToDate>
  <CharactersWithSpaces>7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allestar</dc:creator>
  <cp:keywords/>
  <dc:description/>
  <cp:lastModifiedBy>eballestar</cp:lastModifiedBy>
  <cp:revision>5</cp:revision>
  <dcterms:created xsi:type="dcterms:W3CDTF">2012-07-13T10:22:00Z</dcterms:created>
  <dcterms:modified xsi:type="dcterms:W3CDTF">2013-01-14T08:41:00Z</dcterms:modified>
</cp:coreProperties>
</file>